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BC318F" w:rsidR="00FB3483" w:rsidRDefault="007366B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0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FE9DD8" w:rsidR="00FB3483"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D54FB7" w:rsidR="00FB3483"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E6874D" w:rsidR="00FB3483"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F19FC72" w:rsidR="00FB3483" w:rsidRDefault="007366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3EFA16" w:rsidR="00FB3483"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1ACA7E" w:rsidR="00FB3483"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913ADA" w:rsidR="00FB3483" w:rsidRDefault="007366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EA1820" w:rsidR="00FB3483" w:rsidRDefault="007366B7"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2-0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ECFACE" w:rsidR="00930A31"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2-0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5E6D74" w:rsidR="00930A31"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2-0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99D2F4" w:rsidR="00FB3483" w:rsidRDefault="007366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02-0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3ED658" w:rsidR="00FB3483"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2-0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B1E9F9" w:rsidR="00930A31" w:rsidRDefault="007366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02-0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69E6F8" w:rsidR="00930A31"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2-0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CEBF7D" w:rsidR="00930A31"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2-0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9500F1" w:rsidR="00930A31"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2-0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51F1EC" w:rsidR="00930A31"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2-0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BBAB271" w:rsidR="00930A31"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2-03</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5C6C60" w:rsidR="006E5FE2"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2-0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B651C0" w:rsidR="006E5FE2"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2-0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A631CD" w:rsidR="00930A31"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3</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8996E4" w:rsidR="00930A31"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3</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87C983" w:rsidR="00FB3483" w:rsidRDefault="007366B7"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 03</w:t>
            </w:r>
            <w:r>
              <w:rPr>
                <w:rFonts w:ascii="Arial" w:hAnsi="Arial" w:cs="Arial" w:hint="eastAsia"/>
                <w:color w:val="auto"/>
                <w:sz w:val="18"/>
                <w:szCs w:val="18"/>
                <w:lang w:eastAsia="zh-CN"/>
              </w:rPr>
              <w:t>-0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838FEE" w:rsidR="00FB3483" w:rsidRDefault="007366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03-0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35702E" w:rsidR="00FB3483" w:rsidRDefault="007366B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03-0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1D82EF" w:rsidR="00930A31"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3-06</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34C5CA" w:rsidR="00930A31"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3-06</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F94D4B6" w:rsidR="00930A31"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3-06</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B12D8C" w:rsidR="00930A31"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3-06</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2D2F1F" w:rsidR="00FB3483" w:rsidRDefault="007366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3-06</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B759B3E" w:rsidR="00077B44" w:rsidRDefault="007366B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3-06</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D96C11" w:rsidR="00930A31" w:rsidRDefault="007366B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6-08</w:t>
            </w:r>
          </w:p>
        </w:tc>
      </w:tr>
      <w:tr w:rsidR="00836C1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36C11" w:rsidRDefault="00836C11" w:rsidP="00836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36C11" w:rsidRDefault="00836C11" w:rsidP="00836C1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451341" w:rsidR="00836C11" w:rsidRDefault="007366B7"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8</w:t>
            </w:r>
          </w:p>
        </w:tc>
      </w:tr>
      <w:tr w:rsidR="00836C1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36C11" w:rsidRDefault="00836C11" w:rsidP="00836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36C11" w:rsidRDefault="00836C11" w:rsidP="00836C1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007C0E" w:rsidR="00836C11" w:rsidRDefault="007366B7"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3-06</w:t>
            </w:r>
          </w:p>
        </w:tc>
      </w:tr>
      <w:tr w:rsidR="00836C1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36C11" w:rsidRDefault="00836C11" w:rsidP="00836C1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36C11" w:rsidRDefault="00836C11" w:rsidP="00836C1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A3FDF3" w:rsidR="00836C11" w:rsidRDefault="007366B7"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3-06</w:t>
            </w:r>
          </w:p>
        </w:tc>
      </w:tr>
      <w:tr w:rsidR="00836C1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36C11" w:rsidRDefault="00836C11" w:rsidP="00836C11">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36C11" w:rsidRDefault="00836C11" w:rsidP="00836C11">
            <w:pPr>
              <w:pStyle w:val="Default"/>
              <w:jc w:val="center"/>
              <w:rPr>
                <w:rFonts w:ascii="Arial" w:hAnsi="Arial" w:cs="Arial"/>
                <w:color w:val="auto"/>
                <w:sz w:val="18"/>
                <w:szCs w:val="18"/>
              </w:rPr>
            </w:pPr>
          </w:p>
        </w:tc>
      </w:tr>
      <w:tr w:rsidR="00836C1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36C11" w:rsidRDefault="00836C11" w:rsidP="00836C1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36C11" w:rsidRDefault="00836C11" w:rsidP="00836C1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1E0B0C" w:rsidR="00836C11" w:rsidRDefault="007366B7" w:rsidP="00836C1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2</w:t>
            </w:r>
          </w:p>
        </w:tc>
      </w:tr>
      <w:tr w:rsidR="00836C1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36C11" w:rsidRDefault="00836C11" w:rsidP="00836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36C11" w:rsidRDefault="00836C11" w:rsidP="00836C1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B88FB8" w:rsidR="00836C11" w:rsidRDefault="007366B7"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2</w:t>
            </w:r>
          </w:p>
        </w:tc>
      </w:tr>
      <w:tr w:rsidR="00836C1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36C11" w:rsidRDefault="00836C11" w:rsidP="00836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36C11" w:rsidRDefault="00836C11" w:rsidP="00836C1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6E6A79" w:rsidR="00836C11" w:rsidRDefault="007366B7"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2</w:t>
            </w:r>
          </w:p>
        </w:tc>
      </w:tr>
      <w:tr w:rsidR="00836C1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36C11" w:rsidRDefault="00836C11" w:rsidP="00836C1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36C11" w:rsidRDefault="00836C11" w:rsidP="00836C1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86591C" w:rsidR="00836C11" w:rsidRDefault="007366B7" w:rsidP="00836C1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8</w:t>
            </w:r>
          </w:p>
        </w:tc>
      </w:tr>
      <w:tr w:rsidR="00836C1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36C11" w:rsidRDefault="00836C11" w:rsidP="00836C1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36C11" w:rsidRDefault="00836C11" w:rsidP="00836C1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55E990" w:rsidR="00836C11" w:rsidRDefault="007366B7"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8</w:t>
            </w:r>
          </w:p>
        </w:tc>
      </w:tr>
      <w:tr w:rsidR="00836C1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36C11" w:rsidRDefault="00836C11" w:rsidP="00836C1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36C11" w:rsidRDefault="00836C11" w:rsidP="00836C11">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36C11" w:rsidRDefault="00836C11" w:rsidP="00836C1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E42F95" w:rsidR="00836C11" w:rsidRDefault="007366B7" w:rsidP="00836C1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0</w:t>
            </w:r>
            <w:r>
              <w:rPr>
                <w:rFonts w:ascii="Arial" w:hAnsi="Arial" w:cs="Arial" w:hint="eastAsia"/>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C309F4">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18732" w14:textId="77777777" w:rsidR="00C309F4" w:rsidRDefault="00C309F4">
      <w:r>
        <w:separator/>
      </w:r>
    </w:p>
  </w:endnote>
  <w:endnote w:type="continuationSeparator" w:id="0">
    <w:p w14:paraId="4ABE5DDA" w14:textId="77777777" w:rsidR="00C309F4" w:rsidRDefault="00C309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B59BE" w14:textId="77777777" w:rsidR="00C309F4" w:rsidRDefault="00C309F4">
      <w:r>
        <w:separator/>
      </w:r>
    </w:p>
  </w:footnote>
  <w:footnote w:type="continuationSeparator" w:id="0">
    <w:p w14:paraId="4A4A8627" w14:textId="77777777" w:rsidR="00C309F4" w:rsidRDefault="00C309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yNDAxtjAytDSyMDdX0lEKTi0uzszPAykwrAUApCt2jSwAAAA="/>
  </w:docVars>
  <w:rsids>
    <w:rsidRoot w:val="00256BAF"/>
    <w:rsid w:val="00077B44"/>
    <w:rsid w:val="000E5830"/>
    <w:rsid w:val="00152CDB"/>
    <w:rsid w:val="0018323E"/>
    <w:rsid w:val="00190C83"/>
    <w:rsid w:val="00246C93"/>
    <w:rsid w:val="00256BAF"/>
    <w:rsid w:val="00264DBF"/>
    <w:rsid w:val="002A2A06"/>
    <w:rsid w:val="002A6C22"/>
    <w:rsid w:val="003103C2"/>
    <w:rsid w:val="00346F9A"/>
    <w:rsid w:val="003516AD"/>
    <w:rsid w:val="00363B8D"/>
    <w:rsid w:val="003760FB"/>
    <w:rsid w:val="003B79FF"/>
    <w:rsid w:val="00400A0B"/>
    <w:rsid w:val="00443C1D"/>
    <w:rsid w:val="00461576"/>
    <w:rsid w:val="004C1685"/>
    <w:rsid w:val="004D0CA7"/>
    <w:rsid w:val="005078EE"/>
    <w:rsid w:val="00550BF1"/>
    <w:rsid w:val="0059028D"/>
    <w:rsid w:val="005979B8"/>
    <w:rsid w:val="006E5FE2"/>
    <w:rsid w:val="006F3BA6"/>
    <w:rsid w:val="00726794"/>
    <w:rsid w:val="007366B7"/>
    <w:rsid w:val="0077253C"/>
    <w:rsid w:val="00806654"/>
    <w:rsid w:val="00836C11"/>
    <w:rsid w:val="008412D5"/>
    <w:rsid w:val="008A3EAE"/>
    <w:rsid w:val="008E2C91"/>
    <w:rsid w:val="00930A31"/>
    <w:rsid w:val="00947707"/>
    <w:rsid w:val="009827E5"/>
    <w:rsid w:val="00A215D2"/>
    <w:rsid w:val="00A86593"/>
    <w:rsid w:val="00AB79CE"/>
    <w:rsid w:val="00AC4464"/>
    <w:rsid w:val="00AE4BBD"/>
    <w:rsid w:val="00B239E8"/>
    <w:rsid w:val="00B51910"/>
    <w:rsid w:val="00BB311B"/>
    <w:rsid w:val="00C22710"/>
    <w:rsid w:val="00C309F4"/>
    <w:rsid w:val="00C82B51"/>
    <w:rsid w:val="00D5692B"/>
    <w:rsid w:val="00D80B75"/>
    <w:rsid w:val="00D95D84"/>
    <w:rsid w:val="00DC4F19"/>
    <w:rsid w:val="00E324A8"/>
    <w:rsid w:val="00E42CED"/>
    <w:rsid w:val="00E66E3A"/>
    <w:rsid w:val="00E66F2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1102</Words>
  <Characters>628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f 廖</cp:lastModifiedBy>
  <cp:revision>33</cp:revision>
  <cp:lastPrinted>2020-11-24T03:02:00Z</cp:lastPrinted>
  <dcterms:created xsi:type="dcterms:W3CDTF">2020-11-24T03:02:00Z</dcterms:created>
  <dcterms:modified xsi:type="dcterms:W3CDTF">2024-03-29T16:58:00Z</dcterms:modified>
</cp:coreProperties>
</file>